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B5D35" w14:textId="77777777" w:rsidR="00394746" w:rsidRDefault="00394746" w:rsidP="0039474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position w:val="-1"/>
        </w:rPr>
        <w:t>Q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</w:rPr>
        <w:t>u</w:t>
      </w:r>
      <w:r>
        <w:rPr>
          <w:rFonts w:ascii="Times New Roman" w:eastAsia="Times New Roman" w:hAnsi="Times New Roman" w:cs="Times New Roman"/>
          <w:b/>
          <w:bCs/>
          <w:position w:val="-1"/>
        </w:rPr>
        <w:t>estio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</w:rPr>
        <w:t>nn</w:t>
      </w:r>
      <w:r>
        <w:rPr>
          <w:rFonts w:ascii="Times New Roman" w:eastAsia="Times New Roman" w:hAnsi="Times New Roman" w:cs="Times New Roman"/>
          <w:b/>
          <w:bCs/>
          <w:position w:val="-1"/>
        </w:rPr>
        <w:t>aire</w:t>
      </w:r>
    </w:p>
    <w:tbl>
      <w:tblPr>
        <w:tblW w:w="9882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3"/>
        <w:gridCol w:w="6079"/>
      </w:tblGrid>
      <w:tr w:rsidR="00394746" w14:paraId="024EF246" w14:textId="77777777" w:rsidTr="00686FA1">
        <w:tc>
          <w:tcPr>
            <w:tcW w:w="9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91D8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KGROUND INFORMATON</w:t>
            </w:r>
          </w:p>
        </w:tc>
      </w:tr>
      <w:tr w:rsidR="00394746" w14:paraId="738CB839" w14:textId="77777777" w:rsidTr="00686FA1"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2300" w14:textId="77777777" w:rsidR="00394746" w:rsidRDefault="00394746" w:rsidP="00686FA1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 of Interviewer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79FE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746" w14:paraId="376F85E1" w14:textId="77777777" w:rsidTr="00686FA1"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5053" w14:textId="77777777" w:rsidR="00394746" w:rsidRDefault="00394746" w:rsidP="00686FA1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Interview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7678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746" w14:paraId="72C8F97C" w14:textId="77777777" w:rsidTr="00686FA1"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C9A0" w14:textId="77777777" w:rsidR="00394746" w:rsidRDefault="00394746" w:rsidP="00686FA1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 ID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E480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746" w14:paraId="32EB400C" w14:textId="77777777" w:rsidTr="00686FA1"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F4F9" w14:textId="77777777" w:rsidR="00394746" w:rsidRDefault="00394746" w:rsidP="00686FA1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C card number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AFB9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04DF29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</w:p>
    <w:tbl>
      <w:tblPr>
        <w:tblW w:w="1029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953"/>
        <w:gridCol w:w="3716"/>
        <w:gridCol w:w="811"/>
      </w:tblGrid>
      <w:tr w:rsidR="00394746" w14:paraId="5D15B4C1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D05C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#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103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1F8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AEC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394746" w14:paraId="52B974B4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387E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6B7EE3A" w14:textId="77777777" w:rsidR="00394746" w:rsidRDefault="00394746" w:rsidP="00686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tion A: Socio-demographic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E03E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5FDCA50B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F07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AFB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age (in years)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FF0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.</w:t>
            </w:r>
          </w:p>
          <w:p w14:paraId="56DAF58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2BA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5C6A049A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8F1C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DF2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highest level of education of respondents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3EB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No education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74AB31B2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Primary  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669E687B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 Junior High School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661B296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 Senior High School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3B100B6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Tertiary </w:t>
            </w:r>
          </w:p>
          <w:p w14:paraId="7192C7C8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 Informal educ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418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13702CE2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6DF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B89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24D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 Single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0C113D95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 Married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0C7423F2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 cohabitation 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5E93B1D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 Divorced/separated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631A3E0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 Widow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545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754A0DF2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9D50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E8C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ethnicity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133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Dagomba</w:t>
            </w:r>
          </w:p>
          <w:p w14:paraId="00E6785B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Mamprusi</w:t>
            </w:r>
          </w:p>
          <w:p w14:paraId="24A3FE32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Gonja</w:t>
            </w:r>
          </w:p>
          <w:p w14:paraId="425B946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Akan</w:t>
            </w:r>
          </w:p>
          <w:p w14:paraId="4E597A1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s specify ……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A2C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3AB6B287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E777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7F19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occupation?  </w:t>
            </w:r>
          </w:p>
          <w:p w14:paraId="5551A4C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E65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Farmer </w:t>
            </w:r>
          </w:p>
          <w:p w14:paraId="60D484F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Trader </w:t>
            </w:r>
          </w:p>
          <w:p w14:paraId="53FD788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Unemployed </w:t>
            </w:r>
          </w:p>
          <w:p w14:paraId="3E06B95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Public servant </w:t>
            </w:r>
          </w:p>
          <w:p w14:paraId="23017C6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thers specify ……………………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3292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62B719FE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B452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6803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monthly income?  </w:t>
            </w:r>
          </w:p>
          <w:p w14:paraId="67AFF3BC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</w:rPr>
            </w:pPr>
          </w:p>
          <w:p w14:paraId="6426596C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742E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hAnsi="Times New Roman" w:cs="Times New Roman"/>
              </w:rPr>
            </w:pPr>
          </w:p>
          <w:p w14:paraId="2012CA6D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hAnsi="Times New Roman" w:cs="Times New Roman"/>
              </w:rPr>
            </w:pPr>
          </w:p>
          <w:p w14:paraId="0BEC768A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S………………….</w:t>
            </w:r>
          </w:p>
          <w:p w14:paraId="098C55CA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EF10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403670A5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15AB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0647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area of residence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C4B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Rural</w:t>
            </w:r>
          </w:p>
          <w:p w14:paraId="3A3E2C3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Urban</w:t>
            </w:r>
          </w:p>
          <w:p w14:paraId="7E327A70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Peri urb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019B0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7161196A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3F97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2892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</w:t>
            </w:r>
            <w:r>
              <w:rPr>
                <w:rFonts w:ascii="Times New Roman" w:hAnsi="Times New Roman" w:cs="Times New Roman"/>
                <w:lang w:val="en-GB"/>
              </w:rPr>
              <w:t xml:space="preserve">household </w:t>
            </w:r>
            <w:r>
              <w:rPr>
                <w:rFonts w:ascii="Times New Roman" w:hAnsi="Times New Roman" w:cs="Times New Roman"/>
              </w:rPr>
              <w:t xml:space="preserve">size?  </w:t>
            </w:r>
          </w:p>
          <w:p w14:paraId="07D14308" w14:textId="77777777" w:rsidR="00394746" w:rsidRDefault="00394746" w:rsidP="00686FA1">
            <w:pPr>
              <w:tabs>
                <w:tab w:val="center" w:pos="929"/>
                <w:tab w:val="center" w:pos="2737"/>
                <w:tab w:val="center" w:pos="439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 </w:t>
            </w:r>
          </w:p>
          <w:p w14:paraId="02054328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005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</w:p>
          <w:p w14:paraId="2B8EF26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………………………………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3522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33BB0419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DCF6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A11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religion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7D8D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Christianity </w:t>
            </w:r>
          </w:p>
          <w:p w14:paraId="57533D8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Muslim </w:t>
            </w:r>
          </w:p>
          <w:p w14:paraId="2F6D0DF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Traditionalist </w:t>
            </w:r>
          </w:p>
          <w:p w14:paraId="05BD51A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s specif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A7B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3E9F2421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01E9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FE6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many pregnancies have you had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203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CE6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EEA2023" w14:textId="77777777" w:rsidTr="00686FA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D03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B497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many children do you hav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AC539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</w:p>
          <w:p w14:paraId="2DECD04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2DCE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6DFB28F" w14:textId="77777777" w:rsidR="00394746" w:rsidRDefault="00394746" w:rsidP="00394746">
      <w:pPr>
        <w:spacing w:line="360" w:lineRule="auto"/>
        <w:rPr>
          <w:rFonts w:ascii="Times New Roman" w:eastAsiaTheme="minorHAnsi" w:hAnsi="Times New Roman" w:cs="Times New Roman"/>
        </w:rPr>
      </w:pPr>
    </w:p>
    <w:p w14:paraId="2ED1FB9B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B: Prevalence and type of violence exerted by intimate </w:t>
      </w:r>
      <w:r>
        <w:rPr>
          <w:rFonts w:ascii="Times New Roman" w:hAnsi="Times New Roman" w:cs="Times New Roman"/>
          <w:b/>
          <w:bCs/>
          <w:lang w:val="en-GB"/>
        </w:rPr>
        <w:t>partners</w:t>
      </w:r>
    </w:p>
    <w:p w14:paraId="48AE331D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12. Have you ever </w:t>
      </w:r>
      <w:r>
        <w:rPr>
          <w:rFonts w:ascii="Times New Roman" w:hAnsi="Times New Roman" w:cs="Times New Roman"/>
        </w:rPr>
        <w:t>experienced domestic violence</w:t>
      </w:r>
      <w:r>
        <w:rPr>
          <w:rFonts w:ascii="Times New Roman" w:hAnsi="Times New Roman" w:cs="Times New Roman"/>
          <w:lang w:val="en-GB"/>
        </w:rPr>
        <w:t xml:space="preserve"> from your partner? a. Yes      b. No</w:t>
      </w:r>
    </w:p>
    <w:p w14:paraId="5DEBB627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ich of the following listed statements have you ever experienced from your partner? </w:t>
      </w:r>
    </w:p>
    <w:tbl>
      <w:tblPr>
        <w:tblStyle w:val="TableGrid"/>
        <w:tblpPr w:leftFromText="187" w:rightFromText="187" w:vertAnchor="page" w:horzAnchor="page" w:tblpX="1419" w:tblpY="8540"/>
        <w:tblOverlap w:val="never"/>
        <w:tblW w:w="9932" w:type="dxa"/>
        <w:tblLook w:val="04A0" w:firstRow="1" w:lastRow="0" w:firstColumn="1" w:lastColumn="0" w:noHBand="0" w:noVBand="1"/>
      </w:tblPr>
      <w:tblGrid>
        <w:gridCol w:w="704"/>
        <w:gridCol w:w="7655"/>
        <w:gridCol w:w="865"/>
        <w:gridCol w:w="708"/>
      </w:tblGrid>
      <w:tr w:rsidR="00394746" w14:paraId="22CBD5E8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CF1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No. 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2FF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tement 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61C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193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</w:tr>
      <w:tr w:rsidR="00394746" w14:paraId="40604C29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DBF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F69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hysical violence 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C07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8B9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1A588B7B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9ED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08D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ver bee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lappe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967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5C6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39D61F5C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A50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ECD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ver been twisted in your arm or pulle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our hair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DD6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B3F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51A5BDC9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DB2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FD2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ver been pushed, shook, or threw something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you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96A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B4E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15E5508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A6E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DDE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ver been punched with his fist or wit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mething that could hurt you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C54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427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323880F4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E06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E11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kicked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ragged or beaten up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9A4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C543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8305D8E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CD8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B44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tried to choke you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burn you on purpos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CCA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F9C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6CAC3AD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E4E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72D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threatened 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tacked with a knife, gun, or any other weap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798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DFB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D13BA49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AD4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1FB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How often do you experience any of these? a. Always [    ]       b. at least once every week [    ]   c. at least once every month [    ]   d. sometimes [    ]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557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B9F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FFA01B4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5D1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0DD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violenc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3D8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91D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063267B0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485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AF7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physicall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ced into unwanted sex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2AF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A260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B37FD10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8FC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6A8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forced into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 unwanted sexual act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63F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ABC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265C167B" w14:textId="77777777" w:rsidTr="00686FA1">
        <w:trPr>
          <w:trHeight w:val="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38F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0425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You agree to have sex only because you’re afrai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EF2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CB1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61B34D3A" w14:textId="77777777" w:rsidTr="00686FA1">
        <w:trPr>
          <w:trHeight w:val="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354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3219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He refuses to practice safe sex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2B73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3D9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54E39ED6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8A9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27CF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He forces his decisions of birth control, pregnancy and/or aborti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F41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B93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76526EA9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524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71A3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He withholds sex as punishmen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54E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0D5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1176E2A8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421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D142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He persists even after you’ve said “no”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CDC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495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2FAEA2F3" w14:textId="77777777" w:rsidTr="00686FA1">
        <w:trPr>
          <w:trHeight w:val="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FC2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5C0E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He insults and criticizes your body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508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949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2D2C689D" w14:textId="77777777" w:rsidTr="00686FA1">
        <w:trPr>
          <w:trHeight w:val="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174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A258" w14:textId="77777777" w:rsidR="00394746" w:rsidRDefault="00394746" w:rsidP="00686FA1">
            <w:pPr>
              <w:pStyle w:val="Gntarbp"/>
              <w:shd w:val="clear" w:color="auto" w:fill="FFFFFF"/>
              <w:spacing w:before="0" w:after="0" w:line="360" w:lineRule="auto"/>
              <w:rPr>
                <w:rStyle w:val="Strong"/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ow often do you experience any of these? a. Always [    ]       b. at least once every week [    ]   c. at least once every month [    ]   d. sometimes [    ]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B46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BFB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2AAD2A10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164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0B1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otional violenc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6FD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55B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6B073439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7B9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8DFD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r been humiliated 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22D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DB7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611FFC05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551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FF1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threatene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harm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B24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2BF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33B41007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42B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0BD8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been insulted or made to fee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A35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C68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62AA603D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993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719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 xml:space="preserve">Ever been </w:t>
            </w:r>
            <w:r>
              <w:rPr>
                <w:rFonts w:ascii="Times New Roman" w:eastAsia="TimesNewRomanPSMT" w:hAnsi="Times New Roman" w:cs="Times New Roman"/>
              </w:rPr>
              <w:t>kept from seeing or talking to</w:t>
            </w:r>
            <w:r>
              <w:rPr>
                <w:rFonts w:ascii="Times New Roman" w:eastAsia="TimesNewRomanPSMT" w:hAnsi="Times New Roman" w:cs="Times New Roman"/>
                <w:lang w:val="en-GB"/>
              </w:rPr>
              <w:t xml:space="preserve"> your</w:t>
            </w:r>
            <w:r>
              <w:rPr>
                <w:rFonts w:ascii="Times New Roman" w:eastAsia="TimesNewRomanPSMT" w:hAnsi="Times New Roman" w:cs="Times New Roman"/>
              </w:rPr>
              <w:t xml:space="preserve"> family or friend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325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7CA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11DB2081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FAF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E5A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 xml:space="preserve">Ever been </w:t>
            </w:r>
            <w:r>
              <w:rPr>
                <w:rFonts w:ascii="Times New Roman" w:eastAsia="TimesNewRomanPSMT" w:hAnsi="Times New Roman" w:cs="Times New Roman"/>
              </w:rPr>
              <w:t>kept</w:t>
            </w:r>
            <w:r>
              <w:rPr>
                <w:rFonts w:ascii="Times New Roman" w:eastAsia="TimesNewRomanPSMT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</w:rPr>
              <w:t>from having access to a job, money or financial resourc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EE9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D01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54348566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9FF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F1C3" w14:textId="77777777" w:rsidR="00394746" w:rsidRDefault="00394746" w:rsidP="00686FA1">
            <w:pPr>
              <w:spacing w:line="360" w:lineRule="auto"/>
              <w:rPr>
                <w:rFonts w:ascii="Times New Roman" w:eastAsia="TimesNewRomanPSMT" w:hAnsi="Times New Roman" w:cs="Times New Roman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>Your partner mistrusts you and your emotio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A06D" w14:textId="77777777" w:rsidR="00394746" w:rsidRDefault="00394746" w:rsidP="00686FA1">
            <w:pPr>
              <w:spacing w:line="360" w:lineRule="auto"/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669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7E1023CC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6C0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1771" w14:textId="77777777" w:rsidR="00394746" w:rsidRDefault="00394746" w:rsidP="00686FA1">
            <w:pPr>
              <w:spacing w:line="360" w:lineRule="auto"/>
              <w:rPr>
                <w:rFonts w:ascii="Times New Roman" w:eastAsia="TimesNewRomanPSMT" w:hAnsi="Times New Roman" w:cs="Times New Roman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>Accuse you of flirting or cheating and blaming you for their problem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72E3A" w14:textId="77777777" w:rsidR="00394746" w:rsidRDefault="00394746" w:rsidP="00686FA1">
            <w:pPr>
              <w:spacing w:line="360" w:lineRule="auto"/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61A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43CF99CF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4B1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50B4" w14:textId="77777777" w:rsidR="00394746" w:rsidRDefault="00394746" w:rsidP="00686FA1">
            <w:pPr>
              <w:spacing w:line="360" w:lineRule="auto"/>
              <w:rPr>
                <w:rFonts w:ascii="Times New Roman" w:eastAsia="TimesNewRomanPSMT" w:hAnsi="Times New Roman" w:cs="Times New Roman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>You feel constantly confused and trapped because you can’t express your emotions and opinions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F9EF" w14:textId="77777777" w:rsidR="00394746" w:rsidRDefault="00394746" w:rsidP="00686FA1">
            <w:pPr>
              <w:spacing w:line="360" w:lineRule="auto"/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191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5FAD3241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84F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1814" w14:textId="77777777" w:rsidR="00394746" w:rsidRDefault="00394746" w:rsidP="00686FA1">
            <w:pPr>
              <w:spacing w:line="360" w:lineRule="auto"/>
              <w:rPr>
                <w:rFonts w:ascii="Times New Roman" w:eastAsia="TimesNewRomanPSMT" w:hAnsi="Times New Roman" w:cs="Times New Roman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lang w:val="en-GB"/>
              </w:rPr>
              <w:t>You walk on eggshell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8604" w14:textId="77777777" w:rsidR="00394746" w:rsidRDefault="00394746" w:rsidP="00686FA1">
            <w:pPr>
              <w:spacing w:line="360" w:lineRule="auto"/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1D9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46" w14:paraId="74517100" w14:textId="77777777" w:rsidTr="00686FA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CB1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2022" w14:textId="77777777" w:rsidR="00394746" w:rsidRDefault="00394746" w:rsidP="00686FA1">
            <w:pPr>
              <w:spacing w:line="360" w:lineRule="auto"/>
              <w:rPr>
                <w:rFonts w:ascii="Times New Roman" w:eastAsia="TimesNewRomanPSMT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often do you experience any of these? a. Always [    ]       b. at least once every week [    ]   c. at least once every month [    ]   d. sometimes [    ]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70DA" w14:textId="77777777" w:rsidR="00394746" w:rsidRDefault="00394746" w:rsidP="00686FA1">
            <w:pPr>
              <w:spacing w:line="360" w:lineRule="auto"/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0D0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368FFDD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E2CACA9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2E88E1C" w14:textId="77777777" w:rsidR="00394746" w:rsidRDefault="00394746" w:rsidP="0039474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C: Risk factors associated with violence among pregnant women </w:t>
      </w:r>
    </w:p>
    <w:tbl>
      <w:tblPr>
        <w:tblW w:w="1029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5095"/>
        <w:gridCol w:w="3716"/>
        <w:gridCol w:w="811"/>
      </w:tblGrid>
      <w:tr w:rsidR="00394746" w14:paraId="3D36156C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A349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#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4FC9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005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111B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394746" w14:paraId="577F802C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973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0D2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</w:t>
            </w:r>
            <w:r>
              <w:rPr>
                <w:rFonts w:ascii="Times New Roman" w:hAnsi="Times New Roman" w:cs="Times New Roman"/>
                <w:lang w:val="en-GB"/>
              </w:rPr>
              <w:t xml:space="preserve"> your spouse’s </w:t>
            </w:r>
            <w:r>
              <w:rPr>
                <w:rFonts w:ascii="Times New Roman" w:hAnsi="Times New Roman" w:cs="Times New Roman"/>
              </w:rPr>
              <w:t>age (in years)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E05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  <w:p w14:paraId="07F972E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…………………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CC3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88427AA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ED2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BC55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</w:t>
            </w:r>
            <w:r>
              <w:rPr>
                <w:rFonts w:ascii="Times New Roman" w:hAnsi="Times New Roman" w:cs="Times New Roman"/>
                <w:lang w:val="en-GB"/>
              </w:rPr>
              <w:t>your spouse’s</w:t>
            </w:r>
            <w:r>
              <w:rPr>
                <w:rFonts w:ascii="Times New Roman" w:hAnsi="Times New Roman" w:cs="Times New Roman"/>
              </w:rPr>
              <w:t xml:space="preserve"> highest level of education of respondents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8D5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No education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3280602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Primary  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01F5781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 Junior High School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410C9525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 Senior High School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</w:p>
          <w:p w14:paraId="1AC28C48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Tertiary </w:t>
            </w:r>
          </w:p>
          <w:p w14:paraId="348C567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 Informal educ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EB2F5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03727CEF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2633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5476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</w:t>
            </w:r>
            <w:r>
              <w:rPr>
                <w:rFonts w:ascii="Times New Roman" w:hAnsi="Times New Roman" w:cs="Times New Roman"/>
                <w:lang w:val="en-GB"/>
              </w:rPr>
              <w:t>your spouse’s</w:t>
            </w:r>
            <w:r>
              <w:rPr>
                <w:rFonts w:ascii="Times New Roman" w:hAnsi="Times New Roman" w:cs="Times New Roman"/>
              </w:rPr>
              <w:t xml:space="preserve"> ethnicity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EDF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Dagomba</w:t>
            </w:r>
          </w:p>
          <w:p w14:paraId="4E20C27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Mamprusi</w:t>
            </w:r>
          </w:p>
          <w:p w14:paraId="59D090D0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Gonja</w:t>
            </w:r>
          </w:p>
          <w:p w14:paraId="3150700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s specify ……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5942D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4994AA91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F969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20C7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</w:t>
            </w:r>
            <w:r>
              <w:rPr>
                <w:rFonts w:ascii="Times New Roman" w:hAnsi="Times New Roman" w:cs="Times New Roman"/>
                <w:lang w:val="en-GB"/>
              </w:rPr>
              <w:t>your spouse’s</w:t>
            </w:r>
            <w:r>
              <w:rPr>
                <w:rFonts w:ascii="Times New Roman" w:hAnsi="Times New Roman" w:cs="Times New Roman"/>
              </w:rPr>
              <w:t xml:space="preserve"> occupation?  </w:t>
            </w:r>
          </w:p>
          <w:p w14:paraId="1C437126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863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Farmer </w:t>
            </w:r>
          </w:p>
          <w:p w14:paraId="7921A36D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Trader </w:t>
            </w:r>
          </w:p>
          <w:p w14:paraId="1A87765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Unemployed </w:t>
            </w:r>
          </w:p>
          <w:p w14:paraId="59D30D0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Public servant </w:t>
            </w:r>
          </w:p>
          <w:p w14:paraId="10A73B8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thers specify ……………………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290A9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67DD9E2B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4A39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C6CD5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</w:t>
            </w:r>
            <w:r>
              <w:rPr>
                <w:rFonts w:ascii="Times New Roman" w:hAnsi="Times New Roman" w:cs="Times New Roman"/>
                <w:lang w:val="en-GB"/>
              </w:rPr>
              <w:t xml:space="preserve">spouse’s </w:t>
            </w:r>
            <w:r>
              <w:rPr>
                <w:rFonts w:ascii="Times New Roman" w:hAnsi="Times New Roman" w:cs="Times New Roman"/>
              </w:rPr>
              <w:t xml:space="preserve">religion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187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Christianity </w:t>
            </w:r>
          </w:p>
          <w:p w14:paraId="008EAB0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Muslim </w:t>
            </w:r>
          </w:p>
          <w:p w14:paraId="7C42F3D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Traditionalist </w:t>
            </w:r>
          </w:p>
          <w:p w14:paraId="2F908A72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s specif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FD9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54C64745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B68E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44BE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</w:t>
            </w:r>
            <w:r>
              <w:rPr>
                <w:rFonts w:ascii="Times New Roman" w:hAnsi="Times New Roman" w:cs="Times New Roman"/>
                <w:lang w:val="en-GB"/>
              </w:rPr>
              <w:t>your spouse’s</w:t>
            </w:r>
            <w:r>
              <w:rPr>
                <w:rFonts w:ascii="Times New Roman" w:hAnsi="Times New Roman" w:cs="Times New Roman"/>
              </w:rPr>
              <w:t xml:space="preserve"> monthly income?  </w:t>
            </w:r>
          </w:p>
          <w:p w14:paraId="21332117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30B1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hAnsi="Times New Roman" w:cs="Times New Roman"/>
              </w:rPr>
            </w:pPr>
          </w:p>
          <w:p w14:paraId="471DDF20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GHS………………</w:t>
            </w:r>
            <w:r>
              <w:rPr>
                <w:rFonts w:ascii="Times New Roman" w:hAnsi="Times New Roman" w:cs="Times New Roman"/>
                <w:lang w:val="en-GB"/>
              </w:rPr>
              <w:t>…..</w:t>
            </w:r>
            <w:r>
              <w:rPr>
                <w:rFonts w:ascii="Times New Roman" w:hAnsi="Times New Roman" w:cs="Times New Roman"/>
              </w:rPr>
              <w:t>……</w:t>
            </w:r>
            <w:r>
              <w:rPr>
                <w:rFonts w:ascii="Times New Roman" w:hAnsi="Times New Roman" w:cs="Times New Roman"/>
                <w:lang w:val="en-GB"/>
              </w:rPr>
              <w:t>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ACE2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F861556" w14:textId="77777777" w:rsidTr="00686FA1"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14DB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F9E3" w14:textId="77777777" w:rsidR="00394746" w:rsidRDefault="00394746" w:rsidP="00686FA1">
            <w:pPr>
              <w:spacing w:after="0" w:line="360" w:lineRule="auto"/>
              <w:ind w:right="52"/>
              <w:jc w:val="both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Which area does your spouse live</w:t>
            </w:r>
            <w:r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5B9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Rural</w:t>
            </w:r>
          </w:p>
          <w:p w14:paraId="51C3BAA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Urban</w:t>
            </w:r>
          </w:p>
          <w:p w14:paraId="5CDC74F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Peri urb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92A2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06781784" w14:textId="77777777" w:rsidTr="00686FA1">
        <w:trPr>
          <w:trHeight w:val="356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5ED5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47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DC02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es your spouse have children with another woman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0F4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4D9A9C0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FA8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4C2558A2" w14:textId="77777777" w:rsidTr="00686FA1">
        <w:trPr>
          <w:trHeight w:val="22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C9D7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215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e you the only wife of your spous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A19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711EB9A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4A83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64587E1A" w14:textId="77777777" w:rsidTr="00686FA1">
        <w:trPr>
          <w:trHeight w:val="822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1EE9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A53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no, how many wives does your spouse hav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F1C5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FF6FFE3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……………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81D5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64E9545" w14:textId="77777777" w:rsidTr="00686FA1">
        <w:trPr>
          <w:trHeight w:val="7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8E5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E38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 you smok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D24F6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5E1FC68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49F3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1D6BA14B" w14:textId="77777777" w:rsidTr="00686FA1">
        <w:trPr>
          <w:trHeight w:val="291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2F1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5F18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es your spouse smok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CCDF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318B66D9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5285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5F3C6D5A" w14:textId="77777777" w:rsidTr="00686FA1">
        <w:trPr>
          <w:trHeight w:val="70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801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6432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 you drink alcohol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59F5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40DEA9E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6F23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2D4ECD2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F52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C2BF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es your spouse drink alcohol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CA3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57C2707B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153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701E9FF2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0835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C3E1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ave your spouse ever married and divorced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546C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51A38A3A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A87E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0D0117CC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ED4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2857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oes your spouse have multiple sex partners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54E5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0DC28D04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924A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492E0711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AAC6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5A94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ich of the following at times result in misunderstanding?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A1E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oney</w:t>
            </w:r>
          </w:p>
          <w:p w14:paraId="3DB9E9D9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ex</w:t>
            </w:r>
          </w:p>
          <w:p w14:paraId="204D0120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Displaying authoritative</w:t>
            </w:r>
          </w:p>
          <w:p w14:paraId="4530F38E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Others specify ……………….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5AA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76A67A73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E794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DF6C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enever there is disagreement how do you resolve or cope with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1717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Keep calm</w:t>
            </w:r>
          </w:p>
          <w:p w14:paraId="6CBF9390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Talk back </w:t>
            </w:r>
          </w:p>
          <w:p w14:paraId="0C8CDCB9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Apologiz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5DC8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20988B1B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81D7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FCE3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ve you spouse seen your father beating the wife befor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339B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217FA26B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A5EF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4746" w14:paraId="6F9C79B6" w14:textId="77777777" w:rsidTr="00686FA1">
        <w:trPr>
          <w:trHeight w:val="177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5703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DD83" w14:textId="77777777" w:rsidR="00394746" w:rsidRDefault="00394746" w:rsidP="00686FA1">
            <w:pPr>
              <w:spacing w:after="0" w:line="360" w:lineRule="auto"/>
              <w:ind w:right="722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ve your spouse seen his father beating the wife before?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D91D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24F2DDF1" w14:textId="77777777" w:rsidR="00394746" w:rsidRDefault="00394746" w:rsidP="00686FA1">
            <w:pPr>
              <w:spacing w:after="3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2711" w14:textId="77777777" w:rsidR="00394746" w:rsidRDefault="00394746" w:rsidP="00686FA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0F62058" w14:textId="77777777" w:rsidR="00394746" w:rsidRDefault="00394746" w:rsidP="00394746">
      <w:pPr>
        <w:spacing w:line="360" w:lineRule="auto"/>
        <w:rPr>
          <w:rFonts w:ascii="Times New Roman" w:eastAsiaTheme="minorHAnsi" w:hAnsi="Times New Roman" w:cs="Times New Roman"/>
        </w:rPr>
      </w:pPr>
    </w:p>
    <w:p w14:paraId="5D43B917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ss media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529"/>
        <w:gridCol w:w="2126"/>
      </w:tblGrid>
      <w:tr w:rsidR="00394746" w14:paraId="4F6FD8F8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0A17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. 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151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2E0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ponse </w:t>
            </w:r>
          </w:p>
        </w:tc>
      </w:tr>
      <w:tr w:rsidR="00394746" w14:paraId="63D8D349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7E8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ECF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frequent do you listen to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C8B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Never</w:t>
            </w:r>
          </w:p>
          <w:p w14:paraId="30DD565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Always </w:t>
            </w:r>
          </w:p>
          <w:p w14:paraId="36472EB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Sometimes </w:t>
            </w:r>
          </w:p>
        </w:tc>
      </w:tr>
      <w:tr w:rsidR="00394746" w14:paraId="1D649780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E946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6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EB9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watch televi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0EF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Yes </w:t>
            </w:r>
          </w:p>
          <w:p w14:paraId="35FBF14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51C8D472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C76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228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frequent do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ou read newspapers or magazin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FDF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Never</w:t>
            </w:r>
          </w:p>
          <w:p w14:paraId="61B5C8A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Always </w:t>
            </w:r>
          </w:p>
          <w:p w14:paraId="15E01D1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Sometimes</w:t>
            </w:r>
          </w:p>
        </w:tc>
      </w:tr>
    </w:tbl>
    <w:p w14:paraId="208AF222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</w:p>
    <w:p w14:paraId="0D77B83A" w14:textId="77777777" w:rsidR="00394746" w:rsidRDefault="00394746" w:rsidP="0039474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omen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mpower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5650"/>
        <w:gridCol w:w="2086"/>
      </w:tblGrid>
      <w:tr w:rsidR="00394746" w14:paraId="21D2F896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538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.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10D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6F3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ponse </w:t>
            </w:r>
          </w:p>
        </w:tc>
      </w:tr>
      <w:tr w:rsidR="00394746" w14:paraId="6CA03AFC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574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0EE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Who decides on respondent health ca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215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560FB84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341D8C6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  <w:tr w:rsidR="00394746" w14:paraId="4687F87C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C12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7BF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ecides on large household purchas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60B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3984409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21AEB5F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  <w:tr w:rsidR="00394746" w14:paraId="6B06DDD9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7D8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344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ecide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 household purchase for daily need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57C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230B0CB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79F299E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  <w:tr w:rsidR="00394746" w14:paraId="51096A0C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D12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BB9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ecide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 visiting family or relative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363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3CBBE7A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0FB294F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  <w:tr w:rsidR="00394746" w14:paraId="492A177F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62F8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B18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control over your own earning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4D3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Yes</w:t>
            </w:r>
          </w:p>
          <w:p w14:paraId="24E3907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0149EE10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3D0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F45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control over your spouse’s earning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692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Yes</w:t>
            </w:r>
          </w:p>
          <w:p w14:paraId="4D52EC8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6255126D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939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B42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the amount of money your spouse earn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4F4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Yes</w:t>
            </w:r>
          </w:p>
          <w:p w14:paraId="430CEFB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3226633F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BC5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EA5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ecides on contraceptive usag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F79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4673729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55FEFC6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  <w:tr w:rsidR="00394746" w14:paraId="48AEE063" w14:textId="77777777" w:rsidTr="00686FA1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419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8E8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ecides on the number of children to hav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A62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Myself</w:t>
            </w:r>
          </w:p>
          <w:p w14:paraId="53DF33D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Spouse</w:t>
            </w:r>
          </w:p>
          <w:p w14:paraId="34D41ED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Both</w:t>
            </w:r>
          </w:p>
        </w:tc>
      </w:tr>
    </w:tbl>
    <w:p w14:paraId="77E31319" w14:textId="77777777" w:rsidR="00394746" w:rsidRDefault="00394746" w:rsidP="0039474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D609DD1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</w:p>
    <w:p w14:paraId="5E933EF4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ection D: Perspective on IPV</w:t>
      </w:r>
    </w:p>
    <w:p w14:paraId="51E30349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Women’s perspective on I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5642"/>
        <w:gridCol w:w="2086"/>
      </w:tblGrid>
      <w:tr w:rsidR="00394746" w14:paraId="1DEF49BC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EFE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.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CFF0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A8E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ponse </w:t>
            </w:r>
          </w:p>
        </w:tc>
      </w:tr>
      <w:tr w:rsidR="00394746" w14:paraId="0F8FC6BC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848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7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9AC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do you see a woman been abused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3C1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Normal </w:t>
            </w:r>
          </w:p>
          <w:p w14:paraId="5222792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Very terrible </w:t>
            </w:r>
          </w:p>
        </w:tc>
      </w:tr>
      <w:tr w:rsidR="00394746" w14:paraId="0A59A298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D8C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839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e you aware that violence against women is against the la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194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36DAFE4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4013C83E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488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574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ve you/would you have taken any step on ab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745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3B80323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1BAE31AF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BEF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549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at step did you/ would you have take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A07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Report to police</w:t>
            </w:r>
          </w:p>
          <w:p w14:paraId="75EDCD1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Report to Pastor</w:t>
            </w:r>
          </w:p>
          <w:p w14:paraId="3EE2FA9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 Report to Imam</w:t>
            </w:r>
          </w:p>
          <w:p w14:paraId="24B3AAD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Report to family </w:t>
            </w:r>
          </w:p>
        </w:tc>
      </w:tr>
      <w:tr w:rsidR="00394746" w14:paraId="7123D800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4BAC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151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 case you have ever reported abusive case to authorities what did they do about it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5CF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Nothing </w:t>
            </w:r>
          </w:p>
          <w:p w14:paraId="34C127E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They followed up</w:t>
            </w:r>
          </w:p>
        </w:tc>
      </w:tr>
      <w:tr w:rsidR="00394746" w14:paraId="1CB9E1C8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5C1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450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as there any change after you have reported?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34B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15D4B89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7F983FA8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6B3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8B6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yes, how was the chang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C78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Positive</w:t>
            </w:r>
          </w:p>
          <w:p w14:paraId="66239F0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egative</w:t>
            </w:r>
          </w:p>
        </w:tc>
      </w:tr>
      <w:tr w:rsidR="00394746" w14:paraId="145A47F3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FCC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412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your spouse abuse you, how do you take it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EC4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Very bad</w:t>
            </w:r>
          </w:p>
          <w:p w14:paraId="2B2061F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Is a sign of love from the man</w:t>
            </w:r>
          </w:p>
        </w:tc>
      </w:tr>
    </w:tbl>
    <w:p w14:paraId="6686F03E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1BB78DA" w14:textId="77777777" w:rsidR="00394746" w:rsidRDefault="00394746" w:rsidP="00394746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ultural perspective on I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5627"/>
        <w:gridCol w:w="2101"/>
      </w:tblGrid>
      <w:tr w:rsidR="00394746" w14:paraId="574F4E53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267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.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E3A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1C2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ponse </w:t>
            </w:r>
          </w:p>
        </w:tc>
      </w:tr>
      <w:tr w:rsidR="00394746" w14:paraId="728EC51C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A28B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608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 your culture is it normal for a man to beat his wif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C197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6417727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3E33F5B0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BA2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7B74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re your family members going to be happy if you are being abuse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F2B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5425838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2C7F7C14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2F6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C99F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ill your parents allow you to leave the marriage if you are being abuse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BEB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Yes</w:t>
            </w:r>
          </w:p>
          <w:p w14:paraId="50C83AAA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No</w:t>
            </w:r>
          </w:p>
        </w:tc>
      </w:tr>
      <w:tr w:rsidR="00394746" w14:paraId="5CBDC795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C975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5E33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ill you leave your marriage if you are abused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BC6C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Yes</w:t>
            </w:r>
          </w:p>
          <w:p w14:paraId="5253324E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No</w:t>
            </w:r>
          </w:p>
        </w:tc>
      </w:tr>
      <w:tr w:rsidR="00394746" w14:paraId="0D812F9C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8986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D73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 NO, Why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20982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8137521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.</w:t>
            </w:r>
          </w:p>
        </w:tc>
      </w:tr>
      <w:tr w:rsidR="00394746" w14:paraId="12C9D7C3" w14:textId="77777777" w:rsidTr="00686FA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2520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11F8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w does the society see a woman who left her marriage due to violenc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2CA9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 Normal</w:t>
            </w:r>
          </w:p>
          <w:p w14:paraId="784539DD" w14:textId="77777777" w:rsidR="00394746" w:rsidRDefault="00394746" w:rsidP="00686FA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Mockery </w:t>
            </w:r>
          </w:p>
        </w:tc>
      </w:tr>
    </w:tbl>
    <w:p w14:paraId="64670CB5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</w:p>
    <w:p w14:paraId="605F76C9" w14:textId="77777777" w:rsidR="00394746" w:rsidRDefault="00394746" w:rsidP="003947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ection E: </w:t>
      </w:r>
      <w:r>
        <w:rPr>
          <w:rFonts w:ascii="Times New Roman" w:hAnsi="Times New Roman" w:cs="Times New Roman"/>
          <w:b/>
          <w:bCs/>
        </w:rPr>
        <w:t xml:space="preserve">Economic status Assessment Check List </w:t>
      </w:r>
    </w:p>
    <w:tbl>
      <w:tblPr>
        <w:tblStyle w:val="TableGrid"/>
        <w:tblW w:w="9195" w:type="dxa"/>
        <w:tblLayout w:type="fixed"/>
        <w:tblLook w:val="04A0" w:firstRow="1" w:lastRow="0" w:firstColumn="1" w:lastColumn="0" w:noHBand="0" w:noVBand="1"/>
      </w:tblPr>
      <w:tblGrid>
        <w:gridCol w:w="5095"/>
        <w:gridCol w:w="4100"/>
      </w:tblGrid>
      <w:tr w:rsidR="00394746" w14:paraId="143F7166" w14:textId="77777777" w:rsidTr="00686FA1">
        <w:trPr>
          <w:trHeight w:val="10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E099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ITEM(s)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36C9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Please Tick appropriate </w:t>
            </w:r>
          </w:p>
        </w:tc>
      </w:tr>
      <w:tr w:rsidR="00394746" w14:paraId="4CD18175" w14:textId="77777777" w:rsidTr="00686FA1">
        <w:trPr>
          <w:trHeight w:val="38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0841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lastRenderedPageBreak/>
              <w:t xml:space="preserve">Accommodation ownership </w:t>
            </w:r>
          </w:p>
          <w:p w14:paraId="26BF9A47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688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Owned [ ] </w:t>
            </w:r>
          </w:p>
          <w:p w14:paraId="354C57CF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. Rented [ ] </w:t>
            </w:r>
          </w:p>
        </w:tc>
      </w:tr>
      <w:tr w:rsidR="00394746" w14:paraId="65E64064" w14:textId="77777777" w:rsidTr="00686FA1">
        <w:trPr>
          <w:trHeight w:val="38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3681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Does any member of your household own agriculture land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B3E7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  <w:p w14:paraId="525D71DE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94746" w14:paraId="2B5F9B23" w14:textId="77777777" w:rsidTr="00686FA1">
        <w:trPr>
          <w:trHeight w:val="79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2800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 xml:space="preserve">Type of Building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6283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 Clay house [ ]</w:t>
            </w:r>
          </w:p>
          <w:p w14:paraId="71D8259C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 Single bedroom [ ]</w:t>
            </w:r>
          </w:p>
          <w:p w14:paraId="0C27D2B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 Self-contained [ ]</w:t>
            </w:r>
          </w:p>
          <w:p w14:paraId="6ECAEEC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 More than 3 bedrooms [ ]</w:t>
            </w:r>
          </w:p>
          <w:p w14:paraId="7A370249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 Storey Building [ ]</w:t>
            </w:r>
          </w:p>
        </w:tc>
      </w:tr>
      <w:tr w:rsidR="00394746" w14:paraId="6A5085E1" w14:textId="77777777" w:rsidTr="00686FA1">
        <w:trPr>
          <w:trHeight w:val="79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67DB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Source of Drinking water for household us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03BD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 Piped</w:t>
            </w:r>
          </w:p>
          <w:p w14:paraId="0F2C58EF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 Bore well/hand pump</w:t>
            </w:r>
          </w:p>
          <w:p w14:paraId="335C7230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 Open well</w:t>
            </w:r>
          </w:p>
          <w:p w14:paraId="7C95591A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 Dam</w:t>
            </w:r>
          </w:p>
          <w:p w14:paraId="08882718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Others (Specify)…………………</w:t>
            </w:r>
          </w:p>
        </w:tc>
      </w:tr>
      <w:tr w:rsidR="00394746" w14:paraId="54B9DB3E" w14:textId="77777777" w:rsidTr="00686FA1">
        <w:trPr>
          <w:trHeight w:val="79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F17D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Type of toilet facility shared by household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1FB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 Flush or pour flush toilet</w:t>
            </w:r>
          </w:p>
          <w:p w14:paraId="63820751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 Flush to piped sewer system</w:t>
            </w:r>
          </w:p>
          <w:p w14:paraId="0E5FA0D8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 Flush to septic tank</w:t>
            </w:r>
          </w:p>
          <w:p w14:paraId="05AA3FF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 KVIP</w:t>
            </w:r>
          </w:p>
          <w:p w14:paraId="6F646A6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 NO facility/bush/field</w:t>
            </w:r>
          </w:p>
          <w:p w14:paraId="7A52C76F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thers (specify)…………………….</w:t>
            </w:r>
          </w:p>
        </w:tc>
      </w:tr>
      <w:tr w:rsidR="00394746" w14:paraId="232F4FCE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C558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Livestock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A96B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7D53A80D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54D2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ar/truck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E4F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3C06D992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F02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tor bik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3A78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79758341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96EB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imal drawn carts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B041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633BB540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460E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rn mill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613A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765728A9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478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set of furnitur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890A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3FFAB748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C80B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elevision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1028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343C15CF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1C73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frigerator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32B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6E970842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67B1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ashing machin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9B57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6D44B6EE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4C84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mputer/Laptop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E63F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4BB65BA8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C393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owing machin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7C4E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697B1D36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2166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VD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FFD4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6FC469B9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9F79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adio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AC49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2CCBA4DE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CC20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bile phon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D373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  <w:tr w:rsidR="00394746" w14:paraId="2A3E0A69" w14:textId="77777777" w:rsidTr="00686FA1">
        <w:trPr>
          <w:trHeight w:val="10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9412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icycle </w:t>
            </w:r>
          </w:p>
        </w:tc>
        <w:tc>
          <w:tcPr>
            <w:tcW w:w="4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2B97" w14:textId="77777777" w:rsidR="00394746" w:rsidRDefault="00394746" w:rsidP="00686F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Yes [ ] 2. No [ ] </w:t>
            </w:r>
          </w:p>
        </w:tc>
      </w:tr>
    </w:tbl>
    <w:p w14:paraId="61190D76" w14:textId="77777777" w:rsidR="00AE4001" w:rsidRPr="00394746" w:rsidRDefault="00AE4001" w:rsidP="00394746"/>
    <w:sectPr w:rsidR="00AE4001" w:rsidRPr="00394746" w:rsidSect="00394746">
      <w:pgSz w:w="11906" w:h="16838"/>
      <w:pgMar w:top="1440" w:right="1440" w:bottom="1440" w:left="2160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94170"/>
    <w:multiLevelType w:val="hybridMultilevel"/>
    <w:tmpl w:val="6F72CAC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3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01"/>
    <w:rsid w:val="00394746"/>
    <w:rsid w:val="0054310A"/>
    <w:rsid w:val="006B4ECC"/>
    <w:rsid w:val="00796F5B"/>
    <w:rsid w:val="00830541"/>
    <w:rsid w:val="009D263C"/>
    <w:rsid w:val="00A330EE"/>
    <w:rsid w:val="00AE4001"/>
    <w:rsid w:val="00B46B3B"/>
    <w:rsid w:val="00C071BB"/>
    <w:rsid w:val="00CD228C"/>
    <w:rsid w:val="00E8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CD32"/>
  <w15:chartTrackingRefBased/>
  <w15:docId w15:val="{86562430-D2D9-4306-BE90-A18F47E5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746"/>
    <w:rPr>
      <w:rFonts w:ascii="Calibri" w:eastAsia="Calibri" w:hAnsi="Calibri" w:cs="SimSu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0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0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0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0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0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0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0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H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00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00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001"/>
    <w:pPr>
      <w:ind w:left="720"/>
      <w:contextualSpacing/>
    </w:pPr>
    <w:rPr>
      <w:rFonts w:asciiTheme="minorHAnsi" w:eastAsiaTheme="minorHAnsi" w:hAnsiTheme="minorHAnsi" w:cstheme="minorBidi"/>
      <w:kern w:val="2"/>
      <w:lang w:val="en-G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00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uiPriority w:val="20"/>
    <w:qFormat/>
    <w:rsid w:val="009D263C"/>
    <w:rPr>
      <w:i/>
      <w:iCs/>
    </w:rPr>
  </w:style>
  <w:style w:type="character" w:styleId="Hyperlink">
    <w:name w:val="Hyperlink"/>
    <w:basedOn w:val="DefaultParagraphFont"/>
    <w:rsid w:val="009D263C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9D2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H" w:eastAsia="en-GH"/>
    </w:rPr>
  </w:style>
  <w:style w:type="character" w:styleId="FollowedHyperlink">
    <w:name w:val="FollowedHyperlink"/>
    <w:basedOn w:val="DefaultParagraphFont"/>
    <w:uiPriority w:val="99"/>
    <w:semiHidden/>
    <w:unhideWhenUsed/>
    <w:rsid w:val="009D263C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94746"/>
    <w:rPr>
      <w:b/>
      <w:bCs/>
    </w:rPr>
  </w:style>
  <w:style w:type="table" w:styleId="TableGrid">
    <w:name w:val="Table Grid"/>
    <w:basedOn w:val="TableNormal"/>
    <w:uiPriority w:val="39"/>
    <w:qFormat/>
    <w:rsid w:val="00394746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394746"/>
    <w:pPr>
      <w:spacing w:after="0" w:line="240" w:lineRule="auto"/>
    </w:pPr>
    <w:rPr>
      <w:rFonts w:ascii="Cambria" w:eastAsia="Calibri" w:hAnsi="Cambria" w:cs="Cambria"/>
      <w:color w:val="000000"/>
      <w:kern w:val="0"/>
      <w:sz w:val="24"/>
      <w:szCs w:val="24"/>
      <w:lang w:val="en-US"/>
      <w14:ligatures w14:val="none"/>
    </w:rPr>
  </w:style>
  <w:style w:type="paragraph" w:customStyle="1" w:styleId="Gntarbp">
    <w:name w:val="Gnt_ar_b_p"/>
    <w:basedOn w:val="Normal"/>
    <w:qFormat/>
    <w:rsid w:val="00394746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050</Words>
  <Characters>7298</Characters>
  <Application>Microsoft Office Word</Application>
  <DocSecurity>0</DocSecurity>
  <Lines>11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1</cp:revision>
  <dcterms:created xsi:type="dcterms:W3CDTF">2025-05-26T18:40:00Z</dcterms:created>
  <dcterms:modified xsi:type="dcterms:W3CDTF">2025-05-26T20:32:00Z</dcterms:modified>
</cp:coreProperties>
</file>